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</w:p>
    <w:p>
      <w:pPr>
        <w:pStyle w:val="Normal"/>
        <w:widowControl/>
        <w:spacing w:lineRule="auto" w:line="480" w:before="0" w:after="0"/>
        <w:ind w:left="0" w:hanging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Table</w:t>
      </w:r>
      <w:r>
        <w:rPr>
          <w:rFonts w:cs="Times" w:ascii="Times" w:hAnsi="Times"/>
          <w:b/>
          <w:sz w:val="24"/>
          <w:szCs w:val="24"/>
        </w:rPr>
        <w:t xml:space="preserve"> S1. </w:t>
      </w:r>
      <w:r>
        <w:rPr>
          <w:rFonts w:cs="Times" w:ascii="Times" w:hAnsi="Times"/>
          <w:b/>
          <w:sz w:val="24"/>
          <w:szCs w:val="24"/>
        </w:rPr>
        <w:t>Primers and probes for quantitative real time PCR used in this study.</w:t>
      </w:r>
      <w:r>
        <w:rPr>
          <w:rFonts w:cs="Times" w:ascii="Times" w:hAnsi="Times"/>
          <w:b/>
          <w:sz w:val="24"/>
          <w:szCs w:val="24"/>
        </w:rPr>
        <w:t xml:space="preserve"> </w:t>
      </w:r>
    </w:p>
    <w:tbl>
      <w:tblPr>
        <w:tblW w:w="77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0"/>
        <w:gridCol w:w="2012"/>
        <w:gridCol w:w="4728"/>
      </w:tblGrid>
      <w:tr>
        <w:trPr>
          <w:trHeight w:val="31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4"/>
                <w:szCs w:val="24"/>
              </w:rPr>
              <w:t>　</w:t>
            </w:r>
          </w:p>
        </w:tc>
        <w:tc>
          <w:tcPr>
            <w:tcW w:w="4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d4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TGACTCTGACTCTGGACAAAG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GAGAGGTAGGTCCCATCA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TGAGCTGAGCCACTTTCATCACCACCA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l17rb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CAGATGACAACAGACGCAT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AGCATGGTGGAAATAGGAAAG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GTCTTCGTGCTCCTTCCTTGCCT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l2rb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AAGGGTTGGCGTAGGGTAAA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CAGAACTTGGAGGGAATGAG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CCCTTTGACAACCTTCGCCTGGTG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fng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GATGCATTCATGAGTATTGCCAA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TCCTTTTCCGCTTCCTGAG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GGTCAACAACCCACAGGTCCAGC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Tbx21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AGGATTCCGGGAGAACTTTGA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GGTTGGATAGAAGAGGTGAGAA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GTACGCATCTGTTGATACGAGTGTCCCCT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Stat4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GGGAAGAGAGGAGAATATTGG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TTCCACATTCCTTTGTCTTTCA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AGCCAACATGCCTATCCAGGGACCT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l4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ATCGGCATTTTGAACGAGGT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GTTGCTGTGAGGACGTTT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CTCCGTGCATGGCGTCCCTTCT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Gata3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CTACGGTGCAGAGGTAT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CCAGCCAGGGCAGAGAT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GACCCACCACGGGAGCCAGGT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l17a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CTTGGCGCAAAAGTGAG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TATCTATCAGGGTCTTCATTGC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CTACCTCAACCGTTCCACGTCAC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l22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GCTTGAGGTGTCCAACTT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ACAGTTTCTCCCCGATGAG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GCCGTACATCGTCAACCGCACCT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Rorc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GCTTTCCATCATCATCTCTG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GTGGAGGTGCTGGAAGAT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CTCCTAGCCAAGCTGCCACCCAAA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l17ra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TGCCCTGCCCAGTAATCT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TGGCGATGAGTGTGATGAG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CCACAGTTCCCAAGCCAGTTGCAGA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l12rb1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GCTGCGAGGCTGAAGA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GCAGTCCGTCAAGTGTCA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ACGAGCCACTCTGACTCCCACG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l12rb2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GCTTCTGCACCCACTCA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GCCAGGTCACTAGAATGTTGT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ACTGGGTTGCTGGCTCCTCACCA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Il23r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CTTCTACTACATTTGGGACATGA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ACCAGGCTCAACCCACAT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GATTCCTCCGTGACACCATCTGAAGAGCA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cr4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TCAGGATCACTTTCAGAAGAG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GTGGTGTCTGTGACCTCT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GGCAGCTCAACTGTTCTCATTGGCT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cr6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TGCCCACTTCCCTTTCTACA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TGTGTTGTCATAATCATCCGTT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CATTCCCCAGGCAGGCGTGGTTCT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cr7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ATGGACCCAGGGAAAC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GACCTCATCTTGGCAGAAG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GACAAGGAGAGCCACCACCAGCAC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xcr3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AAGCAGGCAGCACGAGA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CGAGGCATCTAGCACTTGA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GGAGCACCAGCCAAGCCATGTA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xcr6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ACACTTCACTCTGGAACAAAG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TGGCTGTTATCACTGGAATTGTTG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GCCAGAAATCTCCCTCGTAGTGCCCAT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E4bp4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CAGCCGCCCTTTCTTTT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GACTTCAGCCTCTCATCCAT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ACCAGGGAGCAGAACCACGATAACC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Hprt1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AGGATTTGGAAAAAGTGTTTATTCCT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GATGGCCTCCCATCTCCTTC</w:t>
            </w:r>
          </w:p>
        </w:tc>
      </w:tr>
      <w:tr>
        <w:trPr>
          <w:trHeight w:val="315" w:hRule="atLeast"/>
        </w:trPr>
        <w:tc>
          <w:tcPr>
            <w:tcW w:w="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MS PGothic;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4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Courier New" w:hAnsi="Courier New" w:eastAsia="MS PGothic;ＭＳ Ｐゴシック" w:cs="Courier New"/>
                <w:kern w:val="0"/>
                <w:sz w:val="24"/>
                <w:szCs w:val="24"/>
              </w:rPr>
            </w:pPr>
            <w:r>
              <w:rPr>
                <w:rFonts w:eastAsia="MS PGothic;ＭＳ Ｐゴシック" w:cs="Courier New" w:ascii="Courier New" w:hAnsi="Courier New"/>
                <w:kern w:val="0"/>
                <w:sz w:val="24"/>
                <w:szCs w:val="24"/>
              </w:rPr>
              <w:t>CATCTCGAGCAAGTCTTTCAGTCCTGTCCA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40" w:after="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00" w:before="40" w:after="80"/>
      <w:ind w:left="170" w:hanging="0"/>
    </w:pPr>
    <w:rPr>
      <w:rFonts w:ascii="Helvetica Neue;Times New Roman" w:hAnsi="Helvetica Neue;Times New Roman" w:eastAsia="MS Mincho;ＭＳ 明朝" w:cs="Times New Roman"/>
      <w:color w:val="auto"/>
      <w:kern w:val="2"/>
      <w:sz w:val="22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04:32:00Z</dcterms:created>
  <dc:creator>watarai</dc:creator>
  <dc:description/>
  <cp:keywords/>
  <dc:language>en-US</dc:language>
  <cp:lastModifiedBy>watarai</cp:lastModifiedBy>
  <dcterms:modified xsi:type="dcterms:W3CDTF">2011-12-10T04:34:00Z</dcterms:modified>
  <cp:revision>1</cp:revision>
  <dc:subject/>
  <dc:title/>
</cp:coreProperties>
</file>